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</w:rPr>
        <w:t xml:space="preserve"> Primer </w:t>
      </w:r>
      <w:r>
        <w:rPr>
          <w:rFonts w:cs="Times New Roman" w:ascii="Times New Roman" w:hAnsi="Times New Roman"/>
        </w:rPr>
        <w:t xml:space="preserve">sequences used </w:t>
      </w:r>
      <w:r>
        <w:rPr>
          <w:rFonts w:cs="Times New Roman" w:ascii="Times New Roman" w:hAnsi="Times New Roman"/>
        </w:rPr>
        <w:t xml:space="preserve">for site-directed mutagenesis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JMJD2A SUMOylation mutant</w:t>
      </w:r>
      <w:r>
        <w:rPr>
          <w:rFonts w:cs="Times New Roman" w:ascii="Times New Roman" w:hAnsi="Times New Roman"/>
        </w:rPr>
        <w:t>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138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7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Wingdings 3" w:cs="Wingdings 3" w:ascii="Wingdings 3" w:hAnsi="Wingdings 3"/>
              </w:rPr>
              <w:t></w:t>
            </w:r>
            <w:r>
              <w:rPr>
                <w:rFonts w:cs="Times New Roman" w:ascii="Times New Roman" w:hAnsi="Times New Roman"/>
              </w:rPr>
              <w:t xml:space="preserve"> 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4</w:t>
            </w: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7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TTCTGACTCCACTGAAGTCCGATTTGAAGAGCTTAAAAATGTCCG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4</w:t>
            </w: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7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GGACATTTTTAAGCTCTTCAAATCGGACTTCAGTGGAGTCAGAAT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471R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7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TTGAAGAGCTTAAAAATGTCCGACTAGAAGAGGAGGATGAGGAG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471R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CCTCATCCTCCTCTTCTAGTCGGACATTTTTAAGCTCTTCAAAT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1036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7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TTCACAGAGAAAGAGGTTCGGCAAGAAAAGAAACGGCAACGAGTTA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1036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71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CTCGTTGCCGTTTCTTTTCTTGCCGAACCTCTTTCTCTGTGAAA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11:25:00Z</dcterms:created>
  <dc:creator>USER</dc:creator>
  <dc:description/>
  <cp:keywords/>
  <dc:language>en-US</dc:language>
  <cp:lastModifiedBy>USER</cp:lastModifiedBy>
  <dcterms:modified xsi:type="dcterms:W3CDTF">2017-01-08T06:15:00Z</dcterms:modified>
  <cp:revision>7</cp:revision>
  <dc:subject/>
  <dc:title/>
</cp:coreProperties>
</file>